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51A" w:rsidRDefault="0000351A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tbl>
      <w:tblPr>
        <w:tblW w:w="1008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709"/>
        <w:gridCol w:w="992"/>
        <w:gridCol w:w="1680"/>
        <w:gridCol w:w="1785"/>
        <w:gridCol w:w="1779"/>
        <w:gridCol w:w="1896"/>
      </w:tblGrid>
      <w:tr w:rsidR="0000351A" w:rsidRPr="00811D75" w:rsidTr="004E6CA8">
        <w:trPr>
          <w:trHeight w:val="285"/>
        </w:trPr>
        <w:tc>
          <w:tcPr>
            <w:tcW w:w="10083" w:type="dxa"/>
            <w:gridSpan w:val="7"/>
            <w:tcBorders>
              <w:bottom w:val="single" w:sz="12" w:space="0" w:color="auto"/>
            </w:tcBorders>
          </w:tcPr>
          <w:p w:rsidR="0000351A" w:rsidRPr="007E2742" w:rsidRDefault="0000351A" w:rsidP="005630BF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7E2742">
              <w:rPr>
                <w:rFonts w:ascii="Times New Roman" w:hAnsi="Times New Roman"/>
                <w:b/>
                <w:kern w:val="0"/>
                <w:szCs w:val="21"/>
              </w:rPr>
              <w:t>Table S1. Summary of specimens examined</w:t>
            </w:r>
          </w:p>
        </w:tc>
      </w:tr>
      <w:tr w:rsidR="0000351A" w:rsidRPr="00811D75" w:rsidTr="004E6CA8">
        <w:trPr>
          <w:trHeight w:val="285"/>
        </w:trPr>
        <w:tc>
          <w:tcPr>
            <w:tcW w:w="1242" w:type="dxa"/>
            <w:tcBorders>
              <w:top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tient no.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Cod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ge(yr)/Sex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Histology/WHO Grade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NTS positive glioma cells (%)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NTSR1 positive glioma cells (%)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0" w:name="_Hlk407321878"/>
            <w:r w:rsidRPr="005630BF"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3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8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9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7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6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rie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2.9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1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8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8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3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4.4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2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7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6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4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4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1" w:name="OLE_LINK1"/>
            <w:r w:rsidRPr="005630BF">
              <w:rPr>
                <w:rFonts w:ascii="Times New Roman" w:hAnsi="Times New Roman"/>
                <w:kern w:val="0"/>
                <w:sz w:val="20"/>
                <w:szCs w:val="21"/>
              </w:rPr>
              <w:t>DA/II</w:t>
            </w:r>
            <w:bookmarkEnd w:id="1"/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rietotempor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1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5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4.3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6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2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7.1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9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oparie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0.9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2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6.4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5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5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o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8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4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3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5.6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0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DA/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2.5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8.6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7</w:t>
            </w:r>
          </w:p>
        </w:tc>
      </w:tr>
      <w:bookmarkEnd w:id="0"/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7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9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6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8.6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6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8.3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6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4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3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0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2.3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7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7.5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5.9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4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Occipi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0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3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1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9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0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3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7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5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0.2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8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1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9.0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4.1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1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oparie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3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3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2.5</w:t>
            </w:r>
          </w:p>
        </w:tc>
      </w:tr>
      <w:tr w:rsidR="0000351A" w:rsidRPr="00811D75" w:rsidTr="005630BF">
        <w:trPr>
          <w:trHeight w:val="281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2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5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3</w:t>
            </w:r>
          </w:p>
        </w:tc>
      </w:tr>
      <w:tr w:rsidR="0000351A" w:rsidRPr="00811D75" w:rsidTr="005630BF">
        <w:trPr>
          <w:trHeight w:val="351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3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rietotempor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3.9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8.5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2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A/III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9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1.6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1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8.7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3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9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1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3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lastRenderedPageBreak/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0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3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5.3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6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5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6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8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rie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1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5.9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3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5.9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2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3.5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1.3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65.8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3.5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7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arietooccipi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1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7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6.2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.7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9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0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oparie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2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3.9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9.3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5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 w:val="20"/>
                <w:szCs w:val="21"/>
              </w:rPr>
              <w:t>2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6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0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Tempor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6.6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93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2.3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7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4/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p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Occipital R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5.5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6.7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81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6.2</w:t>
            </w:r>
          </w:p>
        </w:tc>
      </w:tr>
      <w:tr w:rsidR="0000351A" w:rsidRPr="00811D75" w:rsidTr="005630BF">
        <w:trPr>
          <w:trHeight w:val="285"/>
        </w:trPr>
        <w:tc>
          <w:tcPr>
            <w:tcW w:w="1242" w:type="dxa"/>
            <w:tcBorders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3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40/F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sGBM/IV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al L</w:t>
            </w: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2.4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7.1</w:t>
            </w:r>
          </w:p>
        </w:tc>
        <w:tc>
          <w:tcPr>
            <w:tcW w:w="1896" w:type="dxa"/>
            <w:tcBorders>
              <w:lef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12.7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3.6</w:t>
            </w:r>
          </w:p>
        </w:tc>
      </w:tr>
      <w:tr w:rsidR="0000351A" w:rsidRPr="00811D75" w:rsidTr="004E6CA8">
        <w:trPr>
          <w:trHeight w:val="285"/>
        </w:trPr>
        <w:tc>
          <w:tcPr>
            <w:tcW w:w="1242" w:type="dxa"/>
            <w:tcBorders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G53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38/M</w:t>
            </w:r>
          </w:p>
        </w:tc>
        <w:tc>
          <w:tcPr>
            <w:tcW w:w="1680" w:type="dxa"/>
            <w:tcBorders>
              <w:left w:val="nil"/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sGBM/IV</w:t>
            </w:r>
          </w:p>
        </w:tc>
        <w:tc>
          <w:tcPr>
            <w:tcW w:w="1785" w:type="dxa"/>
            <w:tcBorders>
              <w:left w:val="nil"/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Frontotemporal L</w:t>
            </w:r>
          </w:p>
        </w:tc>
        <w:tc>
          <w:tcPr>
            <w:tcW w:w="1779" w:type="dxa"/>
            <w:tcBorders>
              <w:left w:val="nil"/>
              <w:bottom w:val="single" w:sz="12" w:space="0" w:color="auto"/>
              <w:right w:val="nil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78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9.2</w:t>
            </w:r>
          </w:p>
        </w:tc>
        <w:tc>
          <w:tcPr>
            <w:tcW w:w="1896" w:type="dxa"/>
            <w:tcBorders>
              <w:left w:val="nil"/>
              <w:bottom w:val="single" w:sz="12" w:space="0" w:color="auto"/>
            </w:tcBorders>
          </w:tcPr>
          <w:p w:rsidR="0000351A" w:rsidRPr="005630BF" w:rsidRDefault="0000351A" w:rsidP="005630BF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52.1</w:t>
            </w:r>
            <w:r w:rsidRPr="005630BF">
              <w:rPr>
                <w:rFonts w:ascii="Times New Roman" w:hAnsi="Times New Roman" w:hint="eastAsia"/>
                <w:kern w:val="0"/>
                <w:szCs w:val="21"/>
              </w:rPr>
              <w:t>±</w:t>
            </w:r>
            <w:r w:rsidRPr="005630BF">
              <w:rPr>
                <w:rFonts w:ascii="Times New Roman" w:hAnsi="Times New Roman"/>
                <w:kern w:val="0"/>
                <w:szCs w:val="21"/>
              </w:rPr>
              <w:t>16.6</w:t>
            </w:r>
          </w:p>
        </w:tc>
      </w:tr>
      <w:tr w:rsidR="0000351A" w:rsidRPr="00811D75" w:rsidTr="004E6CA8">
        <w:trPr>
          <w:trHeight w:val="745"/>
        </w:trPr>
        <w:tc>
          <w:tcPr>
            <w:tcW w:w="10083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00351A" w:rsidRPr="005630BF" w:rsidRDefault="0000351A" w:rsidP="005630BF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630BF">
              <w:rPr>
                <w:rFonts w:ascii="Times New Roman" w:hAnsi="Times New Roman"/>
                <w:kern w:val="0"/>
                <w:szCs w:val="21"/>
              </w:rPr>
              <w:t>Abbreviations: M, male; F, female; WHO, World Health Organization; DA, diffuse astrocytoma; AA, anaplastic astrocytoma; pGBM, primary glioblastoma; sGBM, secondary glioblastoma; R, right; L, Left</w:t>
            </w:r>
          </w:p>
        </w:tc>
      </w:tr>
    </w:tbl>
    <w:p w:rsidR="0000351A" w:rsidRDefault="0000351A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9D06F6" w:rsidRPr="009A3F46" w:rsidRDefault="009D06F6">
      <w:pPr>
        <w:rPr>
          <w:rFonts w:ascii="Times New Roman" w:hAnsi="Times New Roman" w:hint="eastAsia"/>
          <w:b/>
          <w:bCs/>
          <w:color w:val="000000"/>
          <w:kern w:val="0"/>
          <w:szCs w:val="21"/>
        </w:rPr>
      </w:pPr>
      <w:bookmarkStart w:id="2" w:name="_GoBack"/>
      <w:bookmarkEnd w:id="2"/>
    </w:p>
    <w:sectPr w:rsidR="009D06F6" w:rsidRPr="009A3F46" w:rsidSect="00504C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06F6" w:rsidRDefault="009D06F6" w:rsidP="0000236F">
      <w:r>
        <w:separator/>
      </w:r>
    </w:p>
  </w:endnote>
  <w:endnote w:type="continuationSeparator" w:id="0">
    <w:p w:rsidR="009D06F6" w:rsidRDefault="009D06F6" w:rsidP="00002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06F6" w:rsidRDefault="009D06F6" w:rsidP="0000236F">
      <w:r>
        <w:separator/>
      </w:r>
    </w:p>
  </w:footnote>
  <w:footnote w:type="continuationSeparator" w:id="0">
    <w:p w:rsidR="009D06F6" w:rsidRDefault="009D06F6" w:rsidP="00002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F3403"/>
    <w:rsid w:val="0000236F"/>
    <w:rsid w:val="0000351A"/>
    <w:rsid w:val="00052B5B"/>
    <w:rsid w:val="000806F7"/>
    <w:rsid w:val="00112A06"/>
    <w:rsid w:val="001162DB"/>
    <w:rsid w:val="00143EB9"/>
    <w:rsid w:val="00166BC8"/>
    <w:rsid w:val="00191093"/>
    <w:rsid w:val="001E50BC"/>
    <w:rsid w:val="00226405"/>
    <w:rsid w:val="0029702C"/>
    <w:rsid w:val="002E4A7A"/>
    <w:rsid w:val="0038162D"/>
    <w:rsid w:val="004E6CA8"/>
    <w:rsid w:val="00504CA5"/>
    <w:rsid w:val="005630BF"/>
    <w:rsid w:val="005B60F0"/>
    <w:rsid w:val="00646973"/>
    <w:rsid w:val="006E64C6"/>
    <w:rsid w:val="006F6DB4"/>
    <w:rsid w:val="007718A1"/>
    <w:rsid w:val="007E2742"/>
    <w:rsid w:val="00811D75"/>
    <w:rsid w:val="00894B65"/>
    <w:rsid w:val="008D70A6"/>
    <w:rsid w:val="00996D43"/>
    <w:rsid w:val="009A3F46"/>
    <w:rsid w:val="009D06F6"/>
    <w:rsid w:val="009E79C4"/>
    <w:rsid w:val="00A16B3A"/>
    <w:rsid w:val="00AF3403"/>
    <w:rsid w:val="00B23110"/>
    <w:rsid w:val="00BC50F3"/>
    <w:rsid w:val="00BD79A4"/>
    <w:rsid w:val="00C32566"/>
    <w:rsid w:val="00C56348"/>
    <w:rsid w:val="00C6408D"/>
    <w:rsid w:val="00C70127"/>
    <w:rsid w:val="00CC7CA9"/>
    <w:rsid w:val="00DC6D7B"/>
    <w:rsid w:val="00E3740C"/>
    <w:rsid w:val="00ED4EF4"/>
    <w:rsid w:val="00F02259"/>
    <w:rsid w:val="00F26D56"/>
    <w:rsid w:val="00F6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13EE6D78-15CD-489C-B7DC-9C993205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99"/>
    <w:rsid w:val="00504CA5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Char"/>
    <w:uiPriority w:val="99"/>
    <w:rsid w:val="00002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00236F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002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00236F"/>
    <w:rPr>
      <w:rFonts w:cs="Times New Roman"/>
      <w:sz w:val="18"/>
      <w:szCs w:val="18"/>
    </w:rPr>
  </w:style>
  <w:style w:type="table" w:styleId="5">
    <w:name w:val="Table List 5"/>
    <w:basedOn w:val="a1"/>
    <w:uiPriority w:val="99"/>
    <w:rsid w:val="009A3F46"/>
    <w:pPr>
      <w:widowControl w:val="0"/>
      <w:jc w:val="both"/>
    </w:pPr>
    <w:rPr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0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65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5507">
                  <w:marLeft w:val="336"/>
                  <w:marRight w:val="0"/>
                  <w:marTop w:val="120"/>
                  <w:marBottom w:val="3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706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2" w:color="CCCCCC"/>
                        <w:left w:val="single" w:sz="6" w:space="2" w:color="CCCCCC"/>
                        <w:bottom w:val="single" w:sz="6" w:space="2" w:color="CCCCCC"/>
                        <w:right w:val="single" w:sz="6" w:space="2" w:color="CCCCCC"/>
                      </w:divBdr>
                    </w:div>
                  </w:divsChild>
                </w:div>
                <w:div w:id="2066710200">
                  <w:marLeft w:val="0"/>
                  <w:marRight w:val="0"/>
                  <w:marTop w:val="0"/>
                  <w:marBottom w:val="0"/>
                  <w:divBdr>
                    <w:top w:val="single" w:sz="6" w:space="5" w:color="AAAAAA"/>
                    <w:left w:val="single" w:sz="6" w:space="5" w:color="AAAAAA"/>
                    <w:bottom w:val="single" w:sz="6" w:space="5" w:color="AAAAAA"/>
                    <w:right w:val="single" w:sz="6" w:space="5" w:color="AAAAAA"/>
                  </w:divBdr>
                </w:div>
                <w:div w:id="126707442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18400">
                  <w:marLeft w:val="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10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2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1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20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6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20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68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09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4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1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10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39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367970">
              <w:marLeft w:val="0"/>
              <w:marRight w:val="0"/>
              <w:marTop w:val="240"/>
              <w:marBottom w:val="0"/>
              <w:divBdr>
                <w:top w:val="single" w:sz="6" w:space="4" w:color="AAAAAA"/>
                <w:left w:val="single" w:sz="6" w:space="4" w:color="AAAAAA"/>
                <w:bottom w:val="single" w:sz="6" w:space="4" w:color="AAAAAA"/>
                <w:right w:val="single" w:sz="6" w:space="4" w:color="AAAAAA"/>
              </w:divBdr>
              <w:divsChild>
                <w:div w:id="66840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2</Pages>
  <Words>278</Words>
  <Characters>1587</Characters>
  <Application>Microsoft Office Word</Application>
  <DocSecurity>0</DocSecurity>
  <Lines>13</Lines>
  <Paragraphs>3</Paragraphs>
  <ScaleCrop>false</ScaleCrop>
  <Company>Sky123.Org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ape</dc:creator>
  <cp:keywords/>
  <dc:description/>
  <cp:lastModifiedBy>Happyape</cp:lastModifiedBy>
  <cp:revision>17</cp:revision>
  <dcterms:created xsi:type="dcterms:W3CDTF">2013-02-05T06:18:00Z</dcterms:created>
  <dcterms:modified xsi:type="dcterms:W3CDTF">2014-12-30T05:11:00Z</dcterms:modified>
</cp:coreProperties>
</file>